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0FAA" w14:textId="769800CF" w:rsidR="00AC1E8D" w:rsidRPr="00EF418D" w:rsidRDefault="006D5617" w:rsidP="00100CCB">
      <w:pPr>
        <w:ind w:left="-426" w:right="-710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03750A">
        <w:rPr>
          <w:rFonts w:cstheme="minorHAnsi"/>
          <w:b/>
          <w:bCs/>
          <w:sz w:val="24"/>
          <w:szCs w:val="24"/>
          <w:lang w:val="en-US"/>
        </w:rPr>
        <w:t>T</w:t>
      </w:r>
      <w:r>
        <w:rPr>
          <w:rFonts w:cstheme="minorHAnsi"/>
          <w:b/>
          <w:bCs/>
          <w:sz w:val="24"/>
          <w:szCs w:val="24"/>
          <w:lang w:val="en-US"/>
        </w:rPr>
        <w:t>able 6</w:t>
      </w:r>
      <w:r w:rsidR="00EF418D" w:rsidRPr="00EF418D">
        <w:rPr>
          <w:rFonts w:cstheme="minorHAnsi"/>
          <w:b/>
          <w:bCs/>
          <w:sz w:val="24"/>
          <w:szCs w:val="24"/>
          <w:lang w:val="en-US"/>
        </w:rPr>
        <w:t>.</w:t>
      </w:r>
      <w:r w:rsidR="00EF418D" w:rsidRPr="00EF418D">
        <w:rPr>
          <w:rFonts w:cstheme="minorHAnsi"/>
          <w:sz w:val="24"/>
          <w:szCs w:val="24"/>
          <w:lang w:val="en-US"/>
        </w:rPr>
        <w:t xml:space="preserve"> </w:t>
      </w:r>
      <w:r w:rsidR="001E2C86">
        <w:rPr>
          <w:rFonts w:cstheme="minorHAnsi"/>
          <w:sz w:val="24"/>
          <w:szCs w:val="24"/>
          <w:lang w:val="en-US"/>
        </w:rPr>
        <w:t>Median use of antibiotics</w:t>
      </w:r>
      <w:r w:rsidR="004E6910">
        <w:rPr>
          <w:rFonts w:cstheme="minorHAnsi"/>
          <w:sz w:val="24"/>
          <w:szCs w:val="24"/>
          <w:lang w:val="en-US"/>
        </w:rPr>
        <w:t xml:space="preserve"> </w:t>
      </w:r>
      <w:r w:rsidR="00FF0DC8">
        <w:rPr>
          <w:rFonts w:cstheme="minorHAnsi"/>
          <w:sz w:val="24"/>
          <w:szCs w:val="24"/>
          <w:lang w:val="en-US"/>
        </w:rPr>
        <w:t>-</w:t>
      </w:r>
      <w:r w:rsidR="0037453E" w:rsidRPr="00EF418D">
        <w:rPr>
          <w:rFonts w:cstheme="minorHAnsi"/>
          <w:sz w:val="24"/>
          <w:szCs w:val="24"/>
          <w:lang w:val="en-US"/>
        </w:rPr>
        <w:t xml:space="preserve"> calculated globulin</w:t>
      </w:r>
    </w:p>
    <w:tbl>
      <w:tblPr>
        <w:tblStyle w:val="Tabelacomgrade"/>
        <w:tblW w:w="8080" w:type="dxa"/>
        <w:tblInd w:w="-567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559"/>
      </w:tblGrid>
      <w:tr w:rsidR="00A73590" w:rsidRPr="00A73590" w14:paraId="2D93722A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546420BE" w14:textId="3CE368B8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0E153817" w:rsidR="00A73590" w:rsidRPr="00A73590" w:rsidRDefault="00A73590" w:rsidP="00840CE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8A016B7" w14:textId="3C1372D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5B8D623" w14:textId="363177E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4F658C01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</w:tc>
      </w:tr>
      <w:tr w:rsidR="00A73590" w:rsidRPr="00A73590" w14:paraId="0DE62298" w14:textId="77777777" w:rsidTr="004E691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8F8A74" w14:textId="0B71DBC3" w:rsidR="00A73590" w:rsidRPr="00A73590" w:rsidRDefault="008408CD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F4BC5" w14:textId="0361F32E" w:rsidR="00A73590" w:rsidRPr="00A73590" w:rsidRDefault="001E2C86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992555" w14:textId="7B7AAA52" w:rsidR="00A73590" w:rsidRPr="00A73590" w:rsidRDefault="00C11D99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10548F" w14:textId="5A73E4C2" w:rsidR="00A73590" w:rsidRPr="00A73590" w:rsidRDefault="001E2C86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CAB748" w14:textId="60DD6014" w:rsidR="00A73590" w:rsidRPr="00A73590" w:rsidRDefault="001E2C86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A73590" w:rsidRPr="00A73590" w14:paraId="15349799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32AB832B" w:rsidR="00A73590" w:rsidRPr="00A73590" w:rsidRDefault="008408CD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04D7912B" w:rsidR="00A73590" w:rsidRPr="00A73590" w:rsidRDefault="001E2C86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8A607" w14:textId="6BAE30CB" w:rsidR="00A73590" w:rsidRPr="00A73590" w:rsidRDefault="001E2C86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4DC44" w14:textId="2B1BD8AB" w:rsidR="00A73590" w:rsidRPr="00A73590" w:rsidRDefault="001E2C86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680C6EBA" w:rsidR="00A73590" w:rsidRPr="00A73590" w:rsidRDefault="001E2C86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*</w:t>
            </w:r>
          </w:p>
        </w:tc>
      </w:tr>
      <w:tr w:rsidR="00345464" w:rsidRPr="00A73590" w14:paraId="4D6E7D8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68DE573A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5CE8D7DD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F2C51" w14:textId="1492D116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DFCD0" w14:textId="6653EB11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7F2FED16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*</w:t>
            </w:r>
          </w:p>
        </w:tc>
      </w:tr>
      <w:tr w:rsidR="00345464" w:rsidRPr="00A73590" w14:paraId="6E8DBC2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0626B86B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46986EF1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A2885" w14:textId="09B42782" w:rsidR="00345464" w:rsidRPr="00A73590" w:rsidRDefault="00C11D99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86B81" w14:textId="59296C96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31DD4684" w:rsidR="00345464" w:rsidRPr="00A73590" w:rsidRDefault="001E2C86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*</w:t>
            </w:r>
          </w:p>
        </w:tc>
      </w:tr>
      <w:tr w:rsidR="00345464" w:rsidRPr="00A73590" w14:paraId="146F268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2A36C820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703416D8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32CE0" w14:textId="0057D247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BCEAB" w14:textId="4420EABC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2D8B297C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*</w:t>
            </w:r>
          </w:p>
        </w:tc>
      </w:tr>
      <w:tr w:rsidR="00345464" w:rsidRPr="00A73590" w14:paraId="1AC0FE0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507E16BC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71EC416B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45895" w14:textId="547FE428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16F7D" w14:textId="3F307C4D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6A809015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*</w:t>
            </w:r>
          </w:p>
        </w:tc>
      </w:tr>
      <w:tr w:rsidR="00345464" w:rsidRPr="00A73590" w14:paraId="28621898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6992A687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259F50AF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1573E" w14:textId="7E9D5326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2260E" w14:textId="7662AF1E" w:rsidR="00345464" w:rsidRPr="00A73590" w:rsidRDefault="00C11D99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38600564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345464" w:rsidRPr="00A73590" w14:paraId="5AFB0DFF" w14:textId="77777777" w:rsidTr="004E691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28429BFA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54B02711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7151" w14:textId="08AFC70D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15F5" w14:textId="0BAC0235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201AB1CB" w:rsidR="00345464" w:rsidRPr="00A73590" w:rsidRDefault="001E2C86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345464" w:rsidRPr="00A73590" w14:paraId="6DEEE123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C54E366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34D462" w14:textId="77777777" w:rsidR="00345464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  <w:p w14:paraId="0FA4B240" w14:textId="77777777" w:rsidR="001C3DAF" w:rsidRPr="00A73590" w:rsidRDefault="001C3DAF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371A9A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BC5649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382B35D1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50CE" w:rsidRPr="00A73590" w14:paraId="0F878A16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2BF0DC8C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7 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98AA04B" w14:textId="11DC8A07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1CA8FB8" w14:textId="54A7E324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3F298E" w14:textId="104713AD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  <w:p w14:paraId="623E6A79" w14:textId="6654E7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08CD" w:rsidRPr="00A73590" w14:paraId="50190EC2" w14:textId="77777777" w:rsidTr="004E691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936A2F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269E913E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20F0" w14:textId="5F06665B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67CC" w14:textId="28473607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4D2D82F1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408CD" w:rsidRPr="00A73590" w14:paraId="0FD7187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4015BA63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37DCA661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97221" w14:textId="1391A8DF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D67C9" w14:textId="4EF06F1A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057A9814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*</w:t>
            </w:r>
          </w:p>
        </w:tc>
      </w:tr>
      <w:tr w:rsidR="008408CD" w:rsidRPr="00A73590" w14:paraId="4A19C94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1C9C42B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4DFE69CE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0CC40" w14:textId="6419C211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0C0A7" w14:textId="25FAF40D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51BB6E12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*</w:t>
            </w:r>
          </w:p>
        </w:tc>
      </w:tr>
      <w:tr w:rsidR="008408CD" w:rsidRPr="00A73590" w14:paraId="65F864B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31B7CBF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35FE8637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E1881" w14:textId="3EE23E34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770FB" w14:textId="1E23F6C1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2345652E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*</w:t>
            </w:r>
          </w:p>
        </w:tc>
      </w:tr>
      <w:tr w:rsidR="008408CD" w:rsidRPr="00A73590" w14:paraId="4A3BB2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318444D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15C20D3D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8CC05" w14:textId="6878A6AD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78591" w14:textId="6831F5F7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100E3F39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*</w:t>
            </w:r>
          </w:p>
        </w:tc>
      </w:tr>
      <w:tr w:rsidR="008408CD" w:rsidRPr="00A73590" w14:paraId="06A390D7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0501371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36B300FF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CED3A" w14:textId="30676D64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81A75" w14:textId="6AC7C3C7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36EDEA8D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8408CD" w:rsidRPr="00A73590" w14:paraId="77F147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1AAA024F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20EEB3E2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8C081" w14:textId="433A71F8" w:rsidR="008408CD" w:rsidRPr="00A73590" w:rsidRDefault="00C11D99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70086" w14:textId="16B07446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65A124CD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8408CD" w:rsidRPr="00A73590" w14:paraId="373071C7" w14:textId="77777777" w:rsidTr="004E6910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3FE6D5" w14:textId="07274B99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487783B" w14:textId="6C35979E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7DA828C" w14:textId="73CA05A3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C30B83" w14:textId="6A5B5735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1C5D35" w14:textId="10D69A8A" w:rsidR="008408CD" w:rsidRPr="00A73590" w:rsidRDefault="001E2C86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</w:tbl>
    <w:p w14:paraId="0671BCC9" w14:textId="13DC44D8" w:rsidR="0037453E" w:rsidRPr="00C11D99" w:rsidRDefault="007D1BF4" w:rsidP="008408CD">
      <w:pPr>
        <w:ind w:left="-426"/>
        <w:rPr>
          <w:lang w:val="en-US"/>
        </w:rPr>
      </w:pPr>
      <w:r w:rsidRPr="00C11D99">
        <w:rPr>
          <w:lang w:val="en-US"/>
        </w:rPr>
        <w:t xml:space="preserve">Mann Whitney test, </w:t>
      </w:r>
      <w:r w:rsidR="001E2C86" w:rsidRPr="00C11D99">
        <w:rPr>
          <w:lang w:val="en-US"/>
        </w:rPr>
        <w:t>*p&lt;0.05</w:t>
      </w:r>
      <w:r w:rsidR="00C11D99" w:rsidRPr="00C11D99">
        <w:rPr>
          <w:lang w:val="en-US"/>
        </w:rPr>
        <w:t>. NA: Not Applicable</w:t>
      </w:r>
    </w:p>
    <w:sectPr w:rsidR="0037453E" w:rsidRPr="00C11D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3750A"/>
    <w:rsid w:val="000435D2"/>
    <w:rsid w:val="00075CD5"/>
    <w:rsid w:val="00100CCB"/>
    <w:rsid w:val="001C3DAF"/>
    <w:rsid w:val="001E2C86"/>
    <w:rsid w:val="00204346"/>
    <w:rsid w:val="002A5DEC"/>
    <w:rsid w:val="00345464"/>
    <w:rsid w:val="0037453E"/>
    <w:rsid w:val="004A1A0A"/>
    <w:rsid w:val="004D079C"/>
    <w:rsid w:val="004D50CE"/>
    <w:rsid w:val="004E4050"/>
    <w:rsid w:val="004E6910"/>
    <w:rsid w:val="005476E4"/>
    <w:rsid w:val="00552856"/>
    <w:rsid w:val="005B1EA5"/>
    <w:rsid w:val="00603F2C"/>
    <w:rsid w:val="006D5617"/>
    <w:rsid w:val="00742201"/>
    <w:rsid w:val="0078046A"/>
    <w:rsid w:val="00785C06"/>
    <w:rsid w:val="007D1BF4"/>
    <w:rsid w:val="00816241"/>
    <w:rsid w:val="008408CD"/>
    <w:rsid w:val="00840CEE"/>
    <w:rsid w:val="00852420"/>
    <w:rsid w:val="008D747F"/>
    <w:rsid w:val="00931FE4"/>
    <w:rsid w:val="009D77A8"/>
    <w:rsid w:val="00A73590"/>
    <w:rsid w:val="00A93F5B"/>
    <w:rsid w:val="00AC1E8D"/>
    <w:rsid w:val="00B70718"/>
    <w:rsid w:val="00BF5E23"/>
    <w:rsid w:val="00C11D99"/>
    <w:rsid w:val="00C3504D"/>
    <w:rsid w:val="00CA7123"/>
    <w:rsid w:val="00D0010C"/>
    <w:rsid w:val="00D03A2A"/>
    <w:rsid w:val="00D147C2"/>
    <w:rsid w:val="00D70923"/>
    <w:rsid w:val="00DC3841"/>
    <w:rsid w:val="00E0764A"/>
    <w:rsid w:val="00EC7A9E"/>
    <w:rsid w:val="00EF418D"/>
    <w:rsid w:val="00F16291"/>
    <w:rsid w:val="00F74E52"/>
    <w:rsid w:val="00FB4A79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2</cp:revision>
  <dcterms:created xsi:type="dcterms:W3CDTF">2026-04-29T12:23:00Z</dcterms:created>
  <dcterms:modified xsi:type="dcterms:W3CDTF">2026-04-29T12:23:00Z</dcterms:modified>
</cp:coreProperties>
</file>